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75965" w14:textId="77777777" w:rsidR="00A85670" w:rsidRPr="00187076" w:rsidRDefault="00A85670" w:rsidP="00A85670">
      <w:pPr>
        <w:spacing w:before="120" w:after="120"/>
        <w:contextualSpacing/>
        <w:rPr>
          <w:rFonts w:ascii="Times New Roman" w:hAnsi="Times New Roman" w:cs="Times New Roman"/>
          <w:b/>
        </w:rPr>
      </w:pPr>
      <w:r w:rsidRPr="00187076">
        <w:rPr>
          <w:rFonts w:ascii="Times New Roman" w:hAnsi="Times New Roman" w:cs="Times New Roman"/>
          <w:b/>
        </w:rPr>
        <w:t xml:space="preserve">Online ELECTRONIC </w:t>
      </w:r>
      <w:r w:rsidR="00BB554C" w:rsidRPr="00187076">
        <w:rPr>
          <w:rFonts w:ascii="Times New Roman" w:hAnsi="Times New Roman" w:cs="Times New Roman"/>
          <w:b/>
        </w:rPr>
        <w:t>supplementary</w:t>
      </w:r>
      <w:r w:rsidRPr="00187076">
        <w:rPr>
          <w:rFonts w:ascii="Times New Roman" w:hAnsi="Times New Roman" w:cs="Times New Roman"/>
          <w:b/>
        </w:rPr>
        <w:t xml:space="preserve"> material</w:t>
      </w:r>
    </w:p>
    <w:p w14:paraId="06B75966" w14:textId="77777777" w:rsidR="00A85670" w:rsidRPr="00187076" w:rsidRDefault="00A85670" w:rsidP="00A85670">
      <w:pPr>
        <w:spacing w:before="120" w:after="120"/>
        <w:contextualSpacing/>
        <w:rPr>
          <w:rFonts w:ascii="Times New Roman" w:hAnsi="Times New Roman" w:cs="Times New Roman"/>
          <w:b/>
        </w:rPr>
      </w:pPr>
    </w:p>
    <w:p w14:paraId="06B75968" w14:textId="46086F53" w:rsidR="00A85670" w:rsidRDefault="007D5ECC" w:rsidP="00A85670">
      <w:pPr>
        <w:spacing w:before="120" w:after="120"/>
        <w:contextualSpacing/>
        <w:rPr>
          <w:rFonts w:ascii="Times New Roman" w:hAnsi="Times New Roman" w:cs="Times New Roman"/>
          <w:b/>
          <w:i/>
          <w:sz w:val="28"/>
          <w:szCs w:val="28"/>
        </w:rPr>
      </w:pPr>
      <w:r w:rsidRPr="007D5ECC">
        <w:rPr>
          <w:rFonts w:ascii="Times New Roman" w:hAnsi="Times New Roman" w:cs="Times New Roman"/>
          <w:b/>
          <w:i/>
          <w:sz w:val="28"/>
          <w:szCs w:val="28"/>
        </w:rPr>
        <w:t>Journal of Pharmaceutical Health Care and Sciences</w:t>
      </w:r>
    </w:p>
    <w:p w14:paraId="13D6130A" w14:textId="77777777" w:rsidR="00913360" w:rsidRPr="00187076" w:rsidRDefault="00913360" w:rsidP="00A85670">
      <w:pPr>
        <w:spacing w:before="120" w:after="120"/>
        <w:contextualSpacing/>
        <w:rPr>
          <w:rFonts w:ascii="Times New Roman" w:hAnsi="Times New Roman" w:cs="Times New Roman"/>
          <w:b/>
          <w:i/>
          <w:sz w:val="28"/>
          <w:szCs w:val="28"/>
        </w:rPr>
      </w:pPr>
    </w:p>
    <w:p w14:paraId="06B7596A" w14:textId="605566B3" w:rsidR="00A85670" w:rsidRDefault="007E3AEF" w:rsidP="00A85670">
      <w:pPr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  <w:r w:rsidRPr="007E3AEF">
        <w:rPr>
          <w:rFonts w:ascii="Times New Roman" w:hAnsi="Times New Roman" w:cs="Times New Roman"/>
          <w:b/>
          <w:color w:val="000000" w:themeColor="text1"/>
          <w:sz w:val="28"/>
          <w:szCs w:val="20"/>
        </w:rPr>
        <w:t>Thiamylal serum concentration for refractory convulsive status epilepticus while associated decreased concentrations of concomitant antiepileptics: a case report.</w:t>
      </w:r>
    </w:p>
    <w:p w14:paraId="117BA61A" w14:textId="77777777" w:rsidR="00187076" w:rsidRPr="00187076" w:rsidRDefault="00187076" w:rsidP="00A85670">
      <w:pPr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</w:p>
    <w:p w14:paraId="06B7596B" w14:textId="3C9649C7" w:rsidR="00020616" w:rsidRPr="00187076" w:rsidRDefault="00A85670">
      <w:pPr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Kazutaka Oda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*</w:t>
      </w:r>
      <w:r w:rsidR="007D5ECC">
        <w:rPr>
          <w:rFonts w:ascii="Times New Roman" w:hAnsi="Times New Roman" w:cs="Times New Roman"/>
          <w:color w:val="000000" w:themeColor="text1"/>
          <w:sz w:val="24"/>
          <w:szCs w:val="20"/>
        </w:rPr>
        <w:t>,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7D5ECC">
        <w:rPr>
          <w:rFonts w:ascii="Times New Roman" w:hAnsi="Times New Roman" w:cs="Times New Roman"/>
          <w:color w:val="000000" w:themeColor="text1"/>
          <w:sz w:val="24"/>
          <w:szCs w:val="20"/>
        </w:rPr>
        <w:t>Tomomi Katano</w:t>
      </w:r>
      <w:r w:rsidR="007D5ECC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da, </w:t>
      </w:r>
      <w:r w:rsidR="007B40E2" w:rsidRPr="007B40E2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Hitomi</w:t>
      </w:r>
      <w:r w:rsidR="007B40E2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Ara</w:t>
      </w:r>
      <w:r w:rsidR="00521269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k</w:t>
      </w:r>
      <w:r w:rsidR="007B40E2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aki, Taiki </w:t>
      </w:r>
      <w:proofErr w:type="spellStart"/>
      <w:r w:rsidR="007B40E2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>Katsume</w:t>
      </w:r>
      <w:proofErr w:type="spellEnd"/>
      <w:r w:rsidR="007B40E2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>, Kaho Matsuyama</w:t>
      </w:r>
      <w:r w:rsidR="00276F88" w:rsidRPr="007B40E2">
        <w:rPr>
          <w:rFonts w:ascii="Times New Roman" w:hAnsi="Times New Roman" w:cs="Times New Roman"/>
          <w:color w:val="000000" w:themeColor="text1"/>
          <w:sz w:val="24"/>
          <w:szCs w:val="20"/>
        </w:rPr>
        <w:t>,</w:t>
      </w:r>
      <w:r w:rsidR="007B40E2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Hirofumi Jono</w:t>
      </w:r>
      <w:r w:rsidR="002C33B7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,</w:t>
      </w:r>
      <w:r w:rsidR="00276F88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and Hideyuki Saito</w:t>
      </w:r>
    </w:p>
    <w:p w14:paraId="06B7596C" w14:textId="77777777" w:rsidR="00A85670" w:rsidRPr="00276F88" w:rsidRDefault="00A85670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06B7596D" w14:textId="77777777" w:rsidR="00A85670" w:rsidRPr="00187076" w:rsidRDefault="00A85670" w:rsidP="00A85670">
      <w:pPr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*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orresponding author: </w:t>
      </w:r>
    </w:p>
    <w:p w14:paraId="06B7596E" w14:textId="77777777" w:rsidR="00A85670" w:rsidRPr="00187076" w:rsidRDefault="00A85670" w:rsidP="00A85670">
      <w:pPr>
        <w:spacing w:line="120" w:lineRule="exact"/>
        <w:ind w:firstLine="839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14:paraId="06B7596F" w14:textId="77777777" w:rsidR="00A85670" w:rsidRPr="00187076" w:rsidRDefault="00A85670" w:rsidP="00A85670">
      <w:pPr>
        <w:ind w:firstLine="840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Kazutaka </w:t>
      </w:r>
      <w:proofErr w:type="gramStart"/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Oda;</w:t>
      </w:r>
      <w:proofErr w:type="gramEnd"/>
    </w:p>
    <w:p w14:paraId="06B75970" w14:textId="290C9FA4" w:rsidR="00A85670" w:rsidRPr="00187076" w:rsidRDefault="00A85670" w:rsidP="00A85670">
      <w:pPr>
        <w:ind w:firstLine="840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E-mail address: </w:t>
      </w:r>
      <w:proofErr w:type="gramStart"/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kazutakaoda</w:t>
      </w:r>
      <w:r w:rsidR="00187076">
        <w:rPr>
          <w:rFonts w:ascii="Times New Roman" w:hAnsi="Times New Roman" w:cs="Times New Roman"/>
          <w:color w:val="000000" w:themeColor="text1"/>
          <w:sz w:val="24"/>
          <w:szCs w:val="20"/>
        </w:rPr>
        <w:t>@kuh.kumamoto-u.ac.jp</w:t>
      </w: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;</w:t>
      </w:r>
      <w:proofErr w:type="gramEnd"/>
    </w:p>
    <w:p w14:paraId="06B75971" w14:textId="77777777" w:rsidR="00A85670" w:rsidRPr="00187076" w:rsidRDefault="00A85670" w:rsidP="00A85670">
      <w:pPr>
        <w:ind w:firstLine="840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t>Tel: +81-96-373-7457.</w:t>
      </w:r>
    </w:p>
    <w:p w14:paraId="2596086B" w14:textId="77777777" w:rsidR="00E30636" w:rsidRDefault="00A8567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187076">
        <w:rPr>
          <w:rFonts w:ascii="Times New Roman" w:hAnsi="Times New Roman" w:cs="Times New Roman"/>
          <w:color w:val="000000" w:themeColor="text1"/>
          <w:sz w:val="24"/>
          <w:szCs w:val="20"/>
        </w:rPr>
        <w:br w:type="page"/>
      </w:r>
    </w:p>
    <w:p w14:paraId="43F13CA3" w14:textId="0CB90524" w:rsidR="00E30636" w:rsidRDefault="00E3063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70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1925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xt </w:t>
      </w:r>
      <w:r w:rsidR="00450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925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Measurement method for thiamylal</w:t>
      </w:r>
      <w:r w:rsidR="003A65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8A9289A" w14:textId="0973D521" w:rsidR="00E30636" w:rsidRDefault="00E3063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67AD82" w14:textId="1130B2BE" w:rsidR="000C2FDA" w:rsidRPr="000C2FDA" w:rsidRDefault="000C2FDA" w:rsidP="000C2FDA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0C2FDA">
        <w:rPr>
          <w:rFonts w:ascii="Times New Roman" w:hAnsi="Times New Roman" w:cs="Times New Roman"/>
          <w:sz w:val="24"/>
          <w:szCs w:val="24"/>
        </w:rPr>
        <w:t>We developed a swift assay method for measuring serum thiamylal concentration using high-performance liquid chromatography (HPLC) equipped with an ultraviolet detection system, supplied by Shimadzu (Kyoto, Japan). The system was operated using LabSolutions version 5.4.2 (analysis GUI) and CBM-20A (management device), controlling the LC-20AD (pump), SIL-20ACHT (auto-injector), SPD-20A (ultraviolet detector), and CTO-10ACvp (column oven). The separation was achieved using a Kinetex EVO C18 column (100 mm × 3.0 mm, 2.6 μm) along with a SecurityGuard Ultra C18 guard column (2.1 mm internal diameter), both acquired from Phenomenex (Torrance, USA).</w:t>
      </w:r>
    </w:p>
    <w:p w14:paraId="6F710484" w14:textId="6AC3990E" w:rsidR="000C2FDA" w:rsidRPr="000C2FDA" w:rsidRDefault="000C2FDA" w:rsidP="000C2FDA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0C2FDA">
        <w:rPr>
          <w:rFonts w:ascii="Times New Roman" w:hAnsi="Times New Roman" w:cs="Times New Roman"/>
          <w:sz w:val="24"/>
          <w:szCs w:val="24"/>
        </w:rPr>
        <w:t xml:space="preserve">For the assay, thiamylal, its internal standard (pentobarbital), and human serum were sourced from FUJIFILM Wako Pure Chemical Corporation (Osaka, Japan). We spiked 50 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serum samples with 5 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of pentobarbital at a concentration of 20 μg/mL. These samples underwent pretreatment with an equivalent volume of a precipitator for tacrolimus (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Alinity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Tacrolimus Whole Blood Precipitation Reagent, from Abbott Japan LLC, Tokyo), followed by 10 seconds of 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and centrifugation at 13,000×g for 4 minutes. Subsequently, 5 </w:t>
      </w:r>
      <w:proofErr w:type="spellStart"/>
      <w:r w:rsidRPr="000C2F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2FDA">
        <w:rPr>
          <w:rFonts w:ascii="Times New Roman" w:hAnsi="Times New Roman" w:cs="Times New Roman"/>
          <w:sz w:val="24"/>
          <w:szCs w:val="24"/>
        </w:rPr>
        <w:t xml:space="preserve"> of the supernatant was injected into the system.</w:t>
      </w:r>
    </w:p>
    <w:p w14:paraId="3AD53052" w14:textId="75FF3A6B" w:rsidR="000C2FDA" w:rsidRDefault="000C2FDA" w:rsidP="000C2FDA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0C2FDA">
        <w:rPr>
          <w:rFonts w:ascii="Times New Roman" w:hAnsi="Times New Roman" w:cs="Times New Roman"/>
          <w:sz w:val="24"/>
          <w:szCs w:val="24"/>
        </w:rPr>
        <w:t>The mobile phase comprised a 20 mM sodium-phosphate buffer (pH 2.8) and acetonitrile, starting with a 20% acetonitrile ratio for the first 4 minutes, then increasing to 35% over the next 6 minutes, and finally returning to 20% for the last 5 minutes. We set the column oven temperature at 50°C, the mobile phase flow rate at 0.8 mL/min, and the detection wavelengths at 300 nm for thiamylal and 214 nm for pentobarbital. The calibration range spanned from 0.25 to 32 μg/mL, confirming linearity. Retention and one-cycle times were 9.5 and 4.2 minutes, respectively.</w:t>
      </w:r>
    </w:p>
    <w:p w14:paraId="0738407C" w14:textId="17AC0B35" w:rsidR="00192594" w:rsidRPr="00192594" w:rsidRDefault="000C2FDA" w:rsidP="000C2FDA">
      <w:pPr>
        <w:widowControl/>
        <w:ind w:firstLine="8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2FDA">
        <w:rPr>
          <w:rFonts w:ascii="Times New Roman" w:hAnsi="Times New Roman" w:cs="Times New Roman"/>
          <w:sz w:val="24"/>
          <w:szCs w:val="24"/>
        </w:rPr>
        <w:t>Validation results indicated that the intra-day and inter-day variabilities at concentrations of 0.5, 4, 16, and 32 μg/mL were the ranges of 92.8–102.0%, 97.0–108.5%, and 99.7–107.7%, respectively.</w:t>
      </w:r>
    </w:p>
    <w:sectPr w:rsidR="00192594" w:rsidRPr="001925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7597A" w14:textId="77777777" w:rsidR="00571BEA" w:rsidRDefault="00571BEA" w:rsidP="00667DEC">
      <w:r>
        <w:separator/>
      </w:r>
    </w:p>
  </w:endnote>
  <w:endnote w:type="continuationSeparator" w:id="0">
    <w:p w14:paraId="06B7597B" w14:textId="77777777" w:rsidR="00571BEA" w:rsidRDefault="00571BEA" w:rsidP="00667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75978" w14:textId="77777777" w:rsidR="00571BEA" w:rsidRDefault="00571BEA" w:rsidP="00667DEC">
      <w:r>
        <w:separator/>
      </w:r>
    </w:p>
  </w:footnote>
  <w:footnote w:type="continuationSeparator" w:id="0">
    <w:p w14:paraId="06B75979" w14:textId="77777777" w:rsidR="00571BEA" w:rsidRDefault="00571BEA" w:rsidP="00667D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C3C7D"/>
    <w:multiLevelType w:val="hybridMultilevel"/>
    <w:tmpl w:val="9C46D29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03974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616"/>
    <w:rsid w:val="00020616"/>
    <w:rsid w:val="000239C5"/>
    <w:rsid w:val="00043E08"/>
    <w:rsid w:val="000C2FDA"/>
    <w:rsid w:val="000C5274"/>
    <w:rsid w:val="000C6CDC"/>
    <w:rsid w:val="001471C6"/>
    <w:rsid w:val="00187076"/>
    <w:rsid w:val="00192594"/>
    <w:rsid w:val="00244493"/>
    <w:rsid w:val="00255542"/>
    <w:rsid w:val="00274EB7"/>
    <w:rsid w:val="00276F88"/>
    <w:rsid w:val="002A58F6"/>
    <w:rsid w:val="002C33B7"/>
    <w:rsid w:val="003A650A"/>
    <w:rsid w:val="003D1663"/>
    <w:rsid w:val="003F72C3"/>
    <w:rsid w:val="00413954"/>
    <w:rsid w:val="004508F2"/>
    <w:rsid w:val="004C63C1"/>
    <w:rsid w:val="0051666E"/>
    <w:rsid w:val="00521269"/>
    <w:rsid w:val="00571BEA"/>
    <w:rsid w:val="00572604"/>
    <w:rsid w:val="005B2F52"/>
    <w:rsid w:val="005B7F08"/>
    <w:rsid w:val="005D66D6"/>
    <w:rsid w:val="0060021B"/>
    <w:rsid w:val="00632F29"/>
    <w:rsid w:val="00657116"/>
    <w:rsid w:val="00667DEC"/>
    <w:rsid w:val="00680E22"/>
    <w:rsid w:val="006D787C"/>
    <w:rsid w:val="00715DA9"/>
    <w:rsid w:val="0075527B"/>
    <w:rsid w:val="007B40E2"/>
    <w:rsid w:val="007D5ECC"/>
    <w:rsid w:val="007E1E1E"/>
    <w:rsid w:val="007E3AEF"/>
    <w:rsid w:val="0082481E"/>
    <w:rsid w:val="00827086"/>
    <w:rsid w:val="00833AF0"/>
    <w:rsid w:val="00862360"/>
    <w:rsid w:val="008E39CE"/>
    <w:rsid w:val="00913360"/>
    <w:rsid w:val="0092202B"/>
    <w:rsid w:val="009557B8"/>
    <w:rsid w:val="009A13F4"/>
    <w:rsid w:val="00A85670"/>
    <w:rsid w:val="00AD16D2"/>
    <w:rsid w:val="00B14108"/>
    <w:rsid w:val="00B14FBE"/>
    <w:rsid w:val="00B30064"/>
    <w:rsid w:val="00B55A17"/>
    <w:rsid w:val="00BB554C"/>
    <w:rsid w:val="00C42E4F"/>
    <w:rsid w:val="00CB0D68"/>
    <w:rsid w:val="00CB5196"/>
    <w:rsid w:val="00CD3732"/>
    <w:rsid w:val="00CD4970"/>
    <w:rsid w:val="00D30E4D"/>
    <w:rsid w:val="00D601A9"/>
    <w:rsid w:val="00D70525"/>
    <w:rsid w:val="00DC18CF"/>
    <w:rsid w:val="00DD3696"/>
    <w:rsid w:val="00E25016"/>
    <w:rsid w:val="00E30636"/>
    <w:rsid w:val="00E4073C"/>
    <w:rsid w:val="00E70EDB"/>
    <w:rsid w:val="00F23450"/>
    <w:rsid w:val="00F41DFC"/>
    <w:rsid w:val="00F608B6"/>
    <w:rsid w:val="00FB0412"/>
    <w:rsid w:val="00FC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06B75965"/>
  <w15:chartTrackingRefBased/>
  <w15:docId w15:val="{CF662193-71D1-4828-821E-A5A39F76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D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DEC"/>
  </w:style>
  <w:style w:type="paragraph" w:styleId="a5">
    <w:name w:val="footer"/>
    <w:basedOn w:val="a"/>
    <w:link w:val="a6"/>
    <w:uiPriority w:val="99"/>
    <w:unhideWhenUsed/>
    <w:rsid w:val="00667D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DEC"/>
  </w:style>
  <w:style w:type="table" w:styleId="a7">
    <w:name w:val="Table Grid"/>
    <w:basedOn w:val="a1"/>
    <w:uiPriority w:val="39"/>
    <w:rsid w:val="00F23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9259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0906D-CD9F-4FB7-A18D-CF44EA097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田 一貴</dc:creator>
  <cp:keywords/>
  <dc:description/>
  <cp:lastModifiedBy>一貴 尾田</cp:lastModifiedBy>
  <cp:revision>2</cp:revision>
  <dcterms:created xsi:type="dcterms:W3CDTF">2024-06-22T00:26:00Z</dcterms:created>
  <dcterms:modified xsi:type="dcterms:W3CDTF">2024-06-22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85383fdaaa603258941fce1aeb2c35c556decbe135c67c96f217ed329f412</vt:lpwstr>
  </property>
</Properties>
</file>